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8B81" w14:textId="77777777" w:rsidR="008457ED" w:rsidRPr="00BC763D" w:rsidRDefault="008457ED" w:rsidP="00BC763D">
      <w:pPr>
        <w:spacing w:after="0" w:line="240" w:lineRule="auto"/>
        <w:contextualSpacing/>
        <w:jc w:val="both"/>
        <w:rPr>
          <w:rFonts w:eastAsia="Times New Roman" w:cs="Times New Roman"/>
          <w:b/>
          <w:bCs/>
          <w:szCs w:val="24"/>
          <w:lang w:eastAsia="pt-BR"/>
        </w:rPr>
      </w:pPr>
      <w:r w:rsidRPr="00BC763D">
        <w:rPr>
          <w:rFonts w:cs="Times New Roman"/>
          <w:b/>
          <w:bCs/>
          <w:szCs w:val="24"/>
        </w:rPr>
        <w:t xml:space="preserve">Tabela Suplementar 1. </w:t>
      </w:r>
      <w:r w:rsidR="008D20DC" w:rsidRPr="00BC763D">
        <w:rPr>
          <w:rFonts w:cs="Times New Roman"/>
          <w:b/>
          <w:bCs/>
          <w:szCs w:val="24"/>
        </w:rPr>
        <w:t xml:space="preserve">Distribuição das variáveis independentes entre as ondas de uma </w:t>
      </w:r>
      <w:r w:rsidR="008D20DC" w:rsidRPr="00BC763D">
        <w:rPr>
          <w:rFonts w:eastAsia="Times New Roman" w:cs="Times New Roman"/>
          <w:b/>
          <w:bCs/>
          <w:szCs w:val="24"/>
          <w:lang w:eastAsia="pt-BR"/>
        </w:rPr>
        <w:t xml:space="preserve">coorte de mulheres de 15 a 39 anos. </w:t>
      </w:r>
    </w:p>
    <w:p w14:paraId="047BD2DF" w14:textId="77777777" w:rsidR="008D20DC" w:rsidRPr="00BC763D" w:rsidRDefault="008457ED" w:rsidP="00BC763D">
      <w:pPr>
        <w:spacing w:after="0" w:line="240" w:lineRule="auto"/>
        <w:contextualSpacing/>
        <w:jc w:val="both"/>
        <w:rPr>
          <w:rFonts w:eastAsia="Times New Roman" w:cs="Times New Roman"/>
          <w:b/>
          <w:bCs/>
          <w:szCs w:val="24"/>
          <w:lang w:eastAsia="pt-BR"/>
        </w:rPr>
      </w:pPr>
      <w:r w:rsidRPr="00BC763D">
        <w:rPr>
          <w:rFonts w:eastAsia="Times New Roman" w:cs="Times New Roman"/>
          <w:b/>
          <w:bCs/>
          <w:szCs w:val="24"/>
          <w:lang w:eastAsia="pt-BR"/>
        </w:rPr>
        <w:t xml:space="preserve">                                     </w:t>
      </w:r>
      <w:r w:rsidR="008D20DC" w:rsidRPr="00BC763D">
        <w:rPr>
          <w:rFonts w:eastAsia="Times New Roman" w:cs="Times New Roman"/>
          <w:b/>
          <w:bCs/>
          <w:szCs w:val="24"/>
          <w:lang w:eastAsia="pt-BR"/>
        </w:rPr>
        <w:t>Fortaleza, Ceará, Brasil. 2018-2019.</w:t>
      </w:r>
    </w:p>
    <w:p w14:paraId="1D5563FF" w14:textId="77777777" w:rsidR="008D20DC" w:rsidRDefault="008D20DC" w:rsidP="008D20DC">
      <w:pPr>
        <w:spacing w:after="0" w:line="240" w:lineRule="auto"/>
        <w:ind w:right="678"/>
        <w:contextualSpacing/>
        <w:jc w:val="both"/>
        <w:rPr>
          <w:rFonts w:cs="Times New Roman"/>
          <w:szCs w:val="24"/>
        </w:rPr>
      </w:pPr>
    </w:p>
    <w:p w14:paraId="6FE9DCD7" w14:textId="77777777" w:rsidR="008D20DC" w:rsidRDefault="008D20DC" w:rsidP="008D20DC">
      <w:pPr>
        <w:spacing w:after="0" w:line="240" w:lineRule="auto"/>
        <w:ind w:right="678"/>
        <w:contextualSpacing/>
        <w:jc w:val="both"/>
        <w:rPr>
          <w:rFonts w:cs="Times New Roman"/>
          <w:szCs w:val="24"/>
        </w:rPr>
      </w:pPr>
    </w:p>
    <w:tbl>
      <w:tblPr>
        <w:tblW w:w="127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2063"/>
        <w:gridCol w:w="1906"/>
        <w:gridCol w:w="1842"/>
        <w:gridCol w:w="1985"/>
        <w:gridCol w:w="1559"/>
      </w:tblGrid>
      <w:tr w:rsidR="008D20DC" w:rsidRPr="00955538" w14:paraId="6BB67D47" w14:textId="77777777" w:rsidTr="00740B02">
        <w:trPr>
          <w:trHeight w:val="312"/>
        </w:trPr>
        <w:tc>
          <w:tcPr>
            <w:tcW w:w="3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0E9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Variáve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21F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1ª 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Onda </w:t>
            </w: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(</w:t>
            </w:r>
            <w:proofErr w:type="gramEnd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N=1.496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4D8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2ª 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Onda </w:t>
            </w: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(</w:t>
            </w:r>
            <w:proofErr w:type="gramEnd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N=1.17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81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8D20DC" w:rsidRPr="00955538" w14:paraId="2BCF9896" w14:textId="77777777" w:rsidTr="00740B02">
        <w:trPr>
          <w:trHeight w:val="324"/>
        </w:trPr>
        <w:tc>
          <w:tcPr>
            <w:tcW w:w="34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0F2E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116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n (%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F20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gramStart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IC(</w:t>
            </w:r>
            <w:proofErr w:type="gramEnd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95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17E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1B2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gramStart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IC(</w:t>
            </w:r>
            <w:proofErr w:type="gramEnd"/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9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11E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</w:rPr>
              <w:t xml:space="preserve">p-valor </w:t>
            </w:r>
            <w:r w:rsidRPr="00D04723">
              <w:rPr>
                <w:rFonts w:eastAsia="Times New Roman" w:cs="Times New Roman"/>
                <w:b/>
                <w:bCs/>
                <w:iCs/>
                <w:color w:val="000000"/>
                <w:szCs w:val="24"/>
                <w:vertAlign w:val="superscript"/>
                <w:lang w:eastAsia="pt-BR"/>
              </w:rPr>
              <w:t>e</w:t>
            </w:r>
          </w:p>
        </w:tc>
      </w:tr>
      <w:tr w:rsidR="008D20DC" w:rsidRPr="00955538" w14:paraId="490073FD" w14:textId="77777777" w:rsidTr="00740B02">
        <w:trPr>
          <w:trHeight w:val="936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806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loco 1 - Fatores socioeconômicos e demográficos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5F1D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B80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9106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F6C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D9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  <w:tr w:rsidR="008D20DC" w:rsidRPr="00955538" w14:paraId="7CC71845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849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Faixa etária (ano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0406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5297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40CC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91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47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521</w:t>
            </w:r>
          </w:p>
        </w:tc>
      </w:tr>
      <w:tr w:rsidR="008D20DC" w:rsidRPr="00955538" w14:paraId="34941F45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69C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15-19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F2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311 (20,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44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18,8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22,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6D9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233 (19,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54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17,7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22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85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7F68215E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87C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20-2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C4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742 (49,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720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7,1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2,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4E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569 (48,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E0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5,6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1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FB0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0E4DE329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0D95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30-39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F7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443 (29,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6B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27,3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2,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A08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371 (31,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5C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29,0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4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123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33A90652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5630" w14:textId="77777777" w:rsidR="008D20DC" w:rsidRPr="00955538" w:rsidRDefault="004B7E75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Raça/Cor</w:t>
            </w:r>
            <w:r w:rsidR="008D20DC"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556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A58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82E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E2D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C9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664</w:t>
            </w:r>
          </w:p>
        </w:tc>
      </w:tr>
      <w:tr w:rsidR="008D20DC" w:rsidRPr="00955538" w14:paraId="42C8C59C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4CFB" w14:textId="77777777" w:rsidR="008D20DC" w:rsidRPr="00955538" w:rsidRDefault="00A40933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Não branc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272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.318 (66,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DC1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86,9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90,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2F2E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26 (10,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9CC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87,3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91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B0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44C8663F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C49E" w14:textId="77777777" w:rsidR="008D20DC" w:rsidRPr="00955538" w:rsidRDefault="00A40933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Branc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BE2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69 (11,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FFC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9,8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13,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BA9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.041 (89,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A39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9,1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12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B3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354D598C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47DE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Escolaridade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E65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778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C99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A9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C31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763</w:t>
            </w:r>
          </w:p>
        </w:tc>
      </w:tr>
      <w:tr w:rsidR="008D20DC" w:rsidRPr="00955538" w14:paraId="514C2D5F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2F2A" w14:textId="77777777" w:rsidR="008D20DC" w:rsidRPr="00955538" w:rsidRDefault="008457ED" w:rsidP="008457ED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Elementar completo </w:t>
            </w:r>
            <w:r w:rsidR="008D20DC"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ou meno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604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513 (34,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A38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32,0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6,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A2C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394 (33,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32A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31,0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6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81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259D110B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6861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Médio incompleto/complet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4D6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843 (56,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F4C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54,0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9,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756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676 (57,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9B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54,8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60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53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56523AD5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86D9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Superior 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incompleto/complet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00F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39 (9,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885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7,9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11,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F4F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02 (8,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B5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7,2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10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D8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2BAE3982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ECF3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Situação de trabalho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EB8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D42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0A8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46E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EB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72543">
              <w:rPr>
                <w:rFonts w:eastAsia="Times New Roman" w:cs="Times New Roman"/>
                <w:color w:val="000000"/>
                <w:szCs w:val="24"/>
                <w:lang w:eastAsia="pt-BR"/>
              </w:rPr>
              <w:t>≤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001</w:t>
            </w:r>
          </w:p>
        </w:tc>
      </w:tr>
      <w:tr w:rsidR="008D20DC" w:rsidRPr="00955538" w14:paraId="14AE00AD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00B3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Com empreg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B00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526 (35,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CE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32,8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7,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8C9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277 (23,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47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21,3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26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76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48269530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B05B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Sem empreg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862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970 (64,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9A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62,4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67,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409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896 (76,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09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73,9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78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39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39CAB026" w14:textId="77777777" w:rsidTr="00740B02">
        <w:trPr>
          <w:trHeight w:val="936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1F2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loco 2 - Características ambientais e sanitárias do domicíli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681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58C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BD8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C1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A1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6660B9E0" w14:textId="77777777" w:rsidTr="00740B02">
        <w:trPr>
          <w:trHeight w:val="36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82B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resença de quintal no domicílio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6E7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542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00E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B81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9F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,000</w:t>
            </w:r>
          </w:p>
        </w:tc>
      </w:tr>
      <w:tr w:rsidR="008D20DC" w:rsidRPr="00955538" w14:paraId="43D6960B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BBB7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Sim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203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766 (51,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C0E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8,8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3,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4F1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602 (51,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FD0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8,5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4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6B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539BC235" w14:textId="77777777" w:rsidTr="00740B02">
        <w:trPr>
          <w:trHeight w:val="276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05A1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Nã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BEF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726 (48,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DC8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6,1 </w:t>
            </w:r>
            <w:r w:rsidRPr="00013AEA"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1,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F5DE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570 (48,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22C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5,8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1,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A6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064011A2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49F7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 xml:space="preserve">Destino do esgoto do domicílio         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52F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679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B24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0E4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892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726</w:t>
            </w:r>
          </w:p>
        </w:tc>
      </w:tr>
      <w:tr w:rsidR="008D20DC" w:rsidRPr="00955538" w14:paraId="5F1AA19C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2860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Sistema público/Fossa séptic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D16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.344 (94,4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3C4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93,1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95,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031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.062 (94,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FD7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93,3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95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67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47E7C67B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C839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Céu abert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F16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80 (5,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975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,5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6,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066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59 (5,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70F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,1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6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56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1F9F435D" w14:textId="77777777" w:rsidTr="00740B02">
        <w:trPr>
          <w:trHeight w:val="6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4A02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loco 3 - Recebeu orientação sobre repelent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E2B9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5A9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70EF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809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AD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45AC1AF7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0A4C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or profissionais da saúde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FF9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F8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A67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243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E42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72543">
              <w:rPr>
                <w:rFonts w:eastAsia="Times New Roman" w:cs="Times New Roman"/>
                <w:color w:val="000000"/>
                <w:szCs w:val="24"/>
                <w:lang w:eastAsia="pt-BR"/>
              </w:rPr>
              <w:t>≤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001</w:t>
            </w:r>
          </w:p>
        </w:tc>
      </w:tr>
      <w:tr w:rsidR="008D20DC" w:rsidRPr="00955538" w14:paraId="3EBB5BF0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4B4C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Sim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D1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767 (51,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CD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8,7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3,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DDC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27 (2,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8C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1,6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3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1C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42CA0AAD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EE90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Nã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52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724 (48,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C2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46,2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51,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B1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1.146 (97,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B2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96,7 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98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F31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3969F4B0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6277" w14:textId="77777777" w:rsidR="008D20DC" w:rsidRPr="00955538" w:rsidRDefault="00E141F5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Através da</w:t>
            </w:r>
            <w:r w:rsidR="008D20DC"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mídia (televisão/internet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458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A24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636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2C2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EB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72543">
              <w:rPr>
                <w:rFonts w:eastAsia="Times New Roman" w:cs="Times New Roman"/>
                <w:color w:val="000000"/>
                <w:szCs w:val="24"/>
                <w:lang w:eastAsia="pt-BR"/>
              </w:rPr>
              <w:t>≤</w:t>
            </w: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001</w:t>
            </w:r>
          </w:p>
        </w:tc>
      </w:tr>
      <w:tr w:rsidR="008D20DC" w:rsidRPr="00955538" w14:paraId="54BAABB8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E319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Sim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03C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.025 (68,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75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66,1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70,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6E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59 (5,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2A5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3,9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6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F89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29F6C053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9D25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Nã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4C1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471 (31,5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CC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29,2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33,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AD4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.114 (95,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68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93,6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96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F3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1B75F2A5" w14:textId="77777777" w:rsidTr="00740B02">
        <w:trPr>
          <w:trHeight w:val="936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06D7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loco 4 - Fatores comportamentais relacionados à Zik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6C61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8BE6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B50D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39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31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2AD58814" w14:textId="77777777" w:rsidTr="00740B02">
        <w:trPr>
          <w:trHeight w:val="6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5AA4" w14:textId="77777777" w:rsidR="008D20DC" w:rsidRPr="00955538" w:rsidRDefault="00317883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B94FF1">
              <w:rPr>
                <w:rFonts w:eastAsia="Times New Roman" w:cs="Times New Roman"/>
                <w:szCs w:val="24"/>
                <w:lang w:eastAsia="pt-BR"/>
              </w:rPr>
              <w:t>Adiou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 a gestação devido à epidemia da Zik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0FFC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F83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0168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E6E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B43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895</w:t>
            </w:r>
          </w:p>
        </w:tc>
      </w:tr>
      <w:tr w:rsidR="008D20DC" w:rsidRPr="00955538" w14:paraId="40B74D16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3DCE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Sim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02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44 (9,7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6E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,3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11,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D035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15 (9,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E8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,3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11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F1E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2A8B8002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2101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Nã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F4C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.333 (90,3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01F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8,6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91,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3C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.044 (90,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308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8,2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91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544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0EFEB8BB" w14:textId="77777777" w:rsidTr="00740B02">
        <w:trPr>
          <w:trHeight w:val="936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9542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Cuidados contra o mosquito transmissor durante a epidemia da Zika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D839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D4FB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6598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BD8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45D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571</w:t>
            </w:r>
          </w:p>
        </w:tc>
      </w:tr>
      <w:tr w:rsidR="008D20DC" w:rsidRPr="00955538" w14:paraId="7AE3547A" w14:textId="77777777" w:rsidTr="00740B02">
        <w:trPr>
          <w:trHeight w:val="6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8D10" w14:textId="77777777" w:rsidR="008D20DC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Intensificou os cuidados contra </w:t>
            </w:r>
          </w:p>
          <w:p w14:paraId="1F8D8252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o mosquit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FA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.221 (82,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EE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0,1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84,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790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969 (83,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6A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81,0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85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28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10C01195" w14:textId="77777777" w:rsidTr="00740B02">
        <w:trPr>
          <w:trHeight w:val="6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BF2F" w14:textId="77777777" w:rsidR="008D20DC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Não houve mudanças </w:t>
            </w:r>
          </w:p>
          <w:p w14:paraId="15AF5973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comportamentai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F7F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265 (17,8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FE3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16,0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20,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C8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198 (17,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6E4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14,9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19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86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6AF28376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4803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Bloco 5 - Gravidez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6E7C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6B42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7F25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2CF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D46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7EC95499" w14:textId="77777777" w:rsidTr="00740B02">
        <w:trPr>
          <w:trHeight w:val="624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2613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istória de gravidez antes e partir do período epidêmico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A083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93EF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2990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F2D" w14:textId="77777777" w:rsidR="008D20DC" w:rsidRPr="00955538" w:rsidRDefault="008D20DC" w:rsidP="00740B0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079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0,982</w:t>
            </w:r>
          </w:p>
        </w:tc>
      </w:tr>
      <w:tr w:rsidR="008D20DC" w:rsidRPr="00955538" w14:paraId="60B45655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7F33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Gravidez antes de 201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6B2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442 (29,6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2D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27,3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32,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649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351 (29,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A4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27,4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32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F1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3D259CF9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F371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Gravidez entre 2016 e 20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37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720 (48,2%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084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45,7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51,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1F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562 (47,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A2A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45,1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51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80B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8D20DC" w:rsidRPr="00955538" w14:paraId="067DDDE5" w14:textId="77777777" w:rsidTr="00740B02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3C12A" w14:textId="77777777" w:rsidR="008D20DC" w:rsidRPr="00955538" w:rsidRDefault="008D20DC" w:rsidP="008D20DC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Nunca engravidou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57C1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331 (22,2%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4560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20,1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24,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71E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>260 (22,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198D7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20,0 </w:t>
            </w:r>
            <w:r>
              <w:rPr>
                <w:rFonts w:eastAsia="Times New Roman" w:cs="Times New Roman"/>
                <w:color w:val="242021"/>
                <w:szCs w:val="24"/>
                <w:lang w:eastAsia="pt-BR"/>
              </w:rPr>
              <w:t>–</w:t>
            </w:r>
            <w:r w:rsidRPr="00955538">
              <w:rPr>
                <w:rFonts w:eastAsia="Times New Roman" w:cs="Times New Roman"/>
                <w:color w:val="242021"/>
                <w:szCs w:val="24"/>
                <w:lang w:eastAsia="pt-BR"/>
              </w:rPr>
              <w:t xml:space="preserve"> 24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357D" w14:textId="77777777" w:rsidR="008D20DC" w:rsidRPr="00955538" w:rsidRDefault="008D20DC" w:rsidP="00740B0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955538">
              <w:rPr>
                <w:rFonts w:eastAsia="Times New Roman" w:cs="Times New Roman"/>
                <w:color w:val="000000"/>
                <w:szCs w:val="24"/>
                <w:lang w:eastAsia="pt-BR"/>
              </w:rPr>
              <w:t> </w:t>
            </w:r>
          </w:p>
        </w:tc>
      </w:tr>
    </w:tbl>
    <w:p w14:paraId="25B659BC" w14:textId="77777777" w:rsidR="008D20DC" w:rsidRPr="00BC763D" w:rsidRDefault="008D20DC" w:rsidP="008D20DC">
      <w:pPr>
        <w:spacing w:after="0" w:line="240" w:lineRule="auto"/>
        <w:ind w:right="678"/>
        <w:contextualSpacing/>
        <w:jc w:val="both"/>
        <w:rPr>
          <w:rFonts w:cs="Times New Roman"/>
          <w:sz w:val="22"/>
        </w:rPr>
      </w:pPr>
      <w:r w:rsidRPr="00BC763D">
        <w:rPr>
          <w:rFonts w:cs="Times New Roman"/>
          <w:sz w:val="22"/>
        </w:rPr>
        <w:t>IC95%: Intervalo de Confiança de 95%</w:t>
      </w:r>
    </w:p>
    <w:p w14:paraId="5F9D35F8" w14:textId="77777777" w:rsidR="008D20DC" w:rsidRPr="00BC763D" w:rsidRDefault="008D20DC" w:rsidP="008D20DC">
      <w:pPr>
        <w:spacing w:after="0" w:line="240" w:lineRule="auto"/>
        <w:ind w:right="678"/>
        <w:contextualSpacing/>
        <w:jc w:val="both"/>
        <w:rPr>
          <w:rFonts w:cs="Times New Roman"/>
          <w:sz w:val="22"/>
        </w:rPr>
      </w:pPr>
      <w:proofErr w:type="spellStart"/>
      <w:r w:rsidRPr="00BC763D">
        <w:rPr>
          <w:rFonts w:cs="Times New Roman"/>
          <w:sz w:val="22"/>
          <w:vertAlign w:val="superscript"/>
        </w:rPr>
        <w:t>e</w:t>
      </w:r>
      <w:r w:rsidRPr="00BC763D">
        <w:rPr>
          <w:rFonts w:cs="Times New Roman"/>
          <w:sz w:val="22"/>
        </w:rPr>
        <w:t>Diferenças</w:t>
      </w:r>
      <w:proofErr w:type="spellEnd"/>
      <w:r w:rsidRPr="00BC763D">
        <w:rPr>
          <w:rFonts w:cs="Times New Roman"/>
          <w:sz w:val="22"/>
        </w:rPr>
        <w:t xml:space="preserve"> estatísticas entre as ondas da coorte em relação a linha de base e após as perdas de seguimento utilizando teste exato de Fisher. </w:t>
      </w:r>
    </w:p>
    <w:p w14:paraId="2D2C5F89" w14:textId="77777777" w:rsidR="00FB42E1" w:rsidRDefault="00FB42E1"/>
    <w:sectPr w:rsidR="00FB42E1" w:rsidSect="00293D3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DC"/>
    <w:rsid w:val="00293D3B"/>
    <w:rsid w:val="00317883"/>
    <w:rsid w:val="00393185"/>
    <w:rsid w:val="00397644"/>
    <w:rsid w:val="004B7E75"/>
    <w:rsid w:val="00517A7F"/>
    <w:rsid w:val="008457ED"/>
    <w:rsid w:val="008D20DC"/>
    <w:rsid w:val="00A40933"/>
    <w:rsid w:val="00BC763D"/>
    <w:rsid w:val="00D56994"/>
    <w:rsid w:val="00E141F5"/>
    <w:rsid w:val="00F21EA8"/>
    <w:rsid w:val="00FB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58440"/>
  <w15:docId w15:val="{4184484F-8F3B-4766-99AE-13CC2AD7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0DC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E</dc:creator>
  <cp:lastModifiedBy>Sandra</cp:lastModifiedBy>
  <cp:revision>3</cp:revision>
  <cp:lastPrinted>2024-01-12T12:58:00Z</cp:lastPrinted>
  <dcterms:created xsi:type="dcterms:W3CDTF">2024-01-30T11:11:00Z</dcterms:created>
  <dcterms:modified xsi:type="dcterms:W3CDTF">2024-01-30T11:11:00Z</dcterms:modified>
</cp:coreProperties>
</file>